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1"/>
        <w:tblW w:w="415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935"/>
        <w:gridCol w:w="1082"/>
        <w:gridCol w:w="1065"/>
        <w:gridCol w:w="1058"/>
        <w:gridCol w:w="916"/>
        <w:gridCol w:w="1211"/>
        <w:gridCol w:w="1393"/>
        <w:gridCol w:w="1441"/>
      </w:tblGrid>
      <w:tr w14:paraId="0E710E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55963B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Bold" w:hAnsi="Times New Roman Bold"/>
                <w:b/>
                <w:sz w:val="21"/>
                <w:szCs w:val="21"/>
              </w:rPr>
              <w:t>Table2</w:t>
            </w:r>
            <w:r>
              <w:rPr>
                <w:rFonts w:hint="eastAsia" w:ascii="Times New Roman Bold" w:hAnsi="Times New Roman Bold"/>
                <w:b/>
                <w:sz w:val="21"/>
                <w:szCs w:val="21"/>
                <w:lang w:val="en-US" w:eastAsia="zh-CN"/>
              </w:rPr>
              <w:t>-1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bCs/>
                <w:sz w:val="21"/>
                <w:szCs w:val="21"/>
              </w:rPr>
              <w:t>Qualified energy intake in stroke patients during rehabilitation period</w:t>
            </w:r>
          </w:p>
        </w:tc>
      </w:tr>
      <w:tr w14:paraId="2CAB6C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5" w:hRule="atLeast"/>
        </w:trPr>
        <w:tc>
          <w:tcPr>
            <w:tcW w:w="845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7241A6C1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1"/>
                <w:szCs w:val="21"/>
              </w:rPr>
              <w:t>Energy intake</w:t>
            </w:r>
          </w:p>
        </w:tc>
        <w:tc>
          <w:tcPr>
            <w:tcW w:w="92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2D6A6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Breakfast</w:t>
            </w:r>
          </w:p>
        </w:tc>
        <w:tc>
          <w:tcPr>
            <w:tcW w:w="96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F578FC4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Lunch</w:t>
            </w:r>
          </w:p>
        </w:tc>
        <w:tc>
          <w:tcPr>
            <w:tcW w:w="971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331B68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inner</w:t>
            </w:r>
          </w:p>
        </w:tc>
        <w:tc>
          <w:tcPr>
            <w:tcW w:w="1291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AF5061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</w:p>
        </w:tc>
      </w:tr>
      <w:tr w14:paraId="30384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845" w:type="pct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77922CD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38ECC4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DFC9F5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%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353A308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AA23A62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%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CA6783A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n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5F0C82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kern w:val="0"/>
                <w:sz w:val="21"/>
                <w:szCs w:val="21"/>
              </w:rPr>
              <w:t>%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6F9CFD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iCs/>
              </w:rPr>
              <w:t>χ</w:t>
            </w:r>
            <w:r>
              <w:rPr>
                <w:rFonts w:ascii="Times New Roman Bold" w:hAnsi="Times New Roman Bold"/>
                <w:b/>
                <w:bCs/>
                <w:kern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E64D82">
            <w:pPr>
              <w:adjustRightInd w:val="0"/>
              <w:snapToGrid w:val="0"/>
              <w:spacing w:line="480" w:lineRule="auto"/>
              <w:jc w:val="center"/>
              <w:rPr>
                <w:b/>
                <w:bCs/>
                <w:i/>
                <w:iCs/>
                <w:kern w:val="0"/>
                <w:sz w:val="21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</w:p>
        </w:tc>
      </w:tr>
      <w:tr w14:paraId="72CB0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84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9D00296">
            <w:pPr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Insufficient</w:t>
            </w:r>
          </w:p>
        </w:tc>
        <w:tc>
          <w:tcPr>
            <w:tcW w:w="42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C003DB0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52</w:t>
            </w:r>
          </w:p>
        </w:tc>
        <w:tc>
          <w:tcPr>
            <w:tcW w:w="4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04B52E4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6.4</w:t>
            </w:r>
          </w:p>
        </w:tc>
        <w:tc>
          <w:tcPr>
            <w:tcW w:w="48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4B7D963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48</w:t>
            </w:r>
          </w:p>
        </w:tc>
        <w:tc>
          <w:tcPr>
            <w:tcW w:w="4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C1B5572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7.0</w:t>
            </w:r>
          </w:p>
        </w:tc>
        <w:tc>
          <w:tcPr>
            <w:tcW w:w="41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FA9F63D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32</w:t>
            </w:r>
          </w:p>
        </w:tc>
        <w:tc>
          <w:tcPr>
            <w:tcW w:w="5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6587DDD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2.3</w:t>
            </w:r>
          </w:p>
        </w:tc>
        <w:tc>
          <w:tcPr>
            <w:tcW w:w="63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E1834A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57.423</w:t>
            </w:r>
          </w:p>
        </w:tc>
        <w:tc>
          <w:tcPr>
            <w:tcW w:w="654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5769F53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</w:tr>
      <w:tr w14:paraId="190039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</w:tcPr>
          <w:p w14:paraId="72C9BD6D">
            <w:pPr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sz w:val="21"/>
                <w:szCs w:val="21"/>
              </w:rPr>
              <w:t>Qualified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EE04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0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BED30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37.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2D31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9A14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4.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CACB0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990FC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40.1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C0477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2445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</w:p>
        </w:tc>
      </w:tr>
      <w:tr w14:paraId="117EF0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97" w:hRule="atLeast"/>
        </w:trPr>
        <w:tc>
          <w:tcPr>
            <w:tcW w:w="84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89CFE42">
            <w:pPr>
              <w:spacing w:line="480" w:lineRule="auto"/>
              <w:jc w:val="center"/>
              <w:rPr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 Bold Italic" w:hAnsi="Times New Roman Bold Italic"/>
                <w:b/>
                <w:bCs/>
                <w:i/>
                <w:iCs/>
                <w:kern w:val="0"/>
                <w:sz w:val="21"/>
                <w:szCs w:val="21"/>
              </w:rPr>
              <w:t>Excessive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9D2FE31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86</w:t>
            </w:r>
          </w:p>
        </w:tc>
        <w:tc>
          <w:tcPr>
            <w:tcW w:w="49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E6EA44C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.8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A1D33F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56</w:t>
            </w:r>
          </w:p>
        </w:tc>
        <w:tc>
          <w:tcPr>
            <w:tcW w:w="48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C31F759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28.5</w:t>
            </w:r>
          </w:p>
        </w:tc>
        <w:tc>
          <w:tcPr>
            <w:tcW w:w="41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3EAD48A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97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2E8AFB7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17.7</w:t>
            </w:r>
          </w:p>
        </w:tc>
        <w:tc>
          <w:tcPr>
            <w:tcW w:w="63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A9C372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2BB963A">
            <w:pPr>
              <w:adjustRightInd w:val="0"/>
              <w:snapToGrid w:val="0"/>
              <w:spacing w:line="480" w:lineRule="auto"/>
              <w:jc w:val="center"/>
              <w:rPr>
                <w:kern w:val="0"/>
                <w:sz w:val="21"/>
                <w:szCs w:val="21"/>
              </w:rPr>
            </w:pPr>
          </w:p>
        </w:tc>
      </w:tr>
    </w:tbl>
    <w:p w14:paraId="2F276792">
      <w:pPr>
        <w:pStyle w:val="45"/>
        <w:spacing w:line="480" w:lineRule="auto"/>
      </w:pPr>
      <w:r>
        <w:t xml:space="preserve"> </w:t>
      </w:r>
    </w:p>
    <w:tbl>
      <w:tblPr>
        <w:tblStyle w:val="1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9"/>
        <w:gridCol w:w="1283"/>
        <w:gridCol w:w="2585"/>
        <w:gridCol w:w="2289"/>
      </w:tblGrid>
      <w:tr w14:paraId="33CDC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gridSpan w:val="4"/>
            <w:tcBorders>
              <w:left w:val="nil"/>
              <w:right w:val="nil"/>
            </w:tcBorders>
            <w:vAlign w:val="top"/>
          </w:tcPr>
          <w:p w14:paraId="12B46D3A">
            <w:pPr>
              <w:adjustRightInd w:val="0"/>
              <w:snapToGrid w:val="0"/>
              <w:spacing w:line="480" w:lineRule="auto"/>
              <w:jc w:val="center"/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</w:pPr>
            <w:r>
              <w:rPr>
                <w:rFonts w:ascii="Times New Roman Bold" w:hAnsi="Times New Roman Bold"/>
                <w:b/>
                <w:sz w:val="21"/>
                <w:szCs w:val="21"/>
              </w:rPr>
              <w:t>Table2</w:t>
            </w:r>
            <w:r>
              <w:rPr>
                <w:rFonts w:hint="eastAsia" w:ascii="Times New Roman Bold" w:hAnsi="Times New Roman Bold"/>
                <w:b/>
                <w:sz w:val="21"/>
                <w:szCs w:val="21"/>
                <w:lang w:val="en-US" w:eastAsia="zh-CN"/>
              </w:rPr>
              <w:t>-2</w:t>
            </w:r>
            <w:r>
              <w:rPr>
                <w:rFonts w:ascii="Times New Roman Regular" w:hAnsi="Times New Roman Regular" w:cs="Times New Roman Regular"/>
                <w:bCs/>
                <w:sz w:val="21"/>
                <w:szCs w:val="21"/>
              </w:rPr>
              <w:t xml:space="preserve"> </w:t>
            </w:r>
            <w:r>
              <w:rPr>
                <w:rFonts w:hint="eastAsia" w:ascii="Times New Roman Regular" w:hAnsi="Times New Roman Regular" w:eastAsia="宋体" w:cs="Times New Roman Regular"/>
                <w:sz w:val="21"/>
                <w:szCs w:val="21"/>
              </w:rPr>
              <w:t>Pairwise Comparison of Energy Intake Among Different Groups (Holm and BH Corrections)</w:t>
            </w:r>
          </w:p>
        </w:tc>
      </w:tr>
      <w:tr w14:paraId="35B5E4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right w:val="nil"/>
            </w:tcBorders>
            <w:vAlign w:val="top"/>
          </w:tcPr>
          <w:p w14:paraId="754987C8">
            <w:pPr>
              <w:adjustRightInd w:val="0"/>
              <w:snapToGrid w:val="0"/>
              <w:spacing w:line="480" w:lineRule="auto"/>
              <w:jc w:val="center"/>
              <w:rPr>
                <w:rFonts w:ascii="Times New Roman Regular" w:hAnsi="Times New Roman Regular" w:eastAsia="宋体" w:cs="Times New Roman Regular"/>
                <w:sz w:val="21"/>
                <w:szCs w:val="21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sz w:val="21"/>
                <w:szCs w:val="21"/>
              </w:rPr>
              <w:t>Comparison</w:t>
            </w:r>
            <w:bookmarkEnd w:id="0"/>
          </w:p>
        </w:tc>
        <w:tc>
          <w:tcPr>
            <w:tcW w:w="0" w:type="auto"/>
            <w:tcBorders>
              <w:left w:val="nil"/>
              <w:right w:val="nil"/>
            </w:tcBorders>
            <w:vAlign w:val="top"/>
          </w:tcPr>
          <w:p w14:paraId="07544D61">
            <w:pPr>
              <w:spacing w:line="480" w:lineRule="auto"/>
              <w:jc w:val="center"/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Raw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top"/>
          </w:tcPr>
          <w:p w14:paraId="60AB5219">
            <w:pPr>
              <w:spacing w:line="480" w:lineRule="auto"/>
              <w:jc w:val="center"/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Adjusted </w:t>
            </w:r>
            <w:r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/>
              </w:rPr>
              <w:t>P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 xml:space="preserve"> (Holm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top"/>
          </w:tcPr>
          <w:p w14:paraId="6ACCC01F">
            <w:pPr>
              <w:spacing w:line="480" w:lineRule="auto"/>
              <w:jc w:val="center"/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Adjusted p (BH)</w:t>
            </w:r>
          </w:p>
        </w:tc>
      </w:tr>
      <w:tr w14:paraId="7C2FCB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7252801">
            <w:pPr>
              <w:spacing w:line="480" w:lineRule="auto"/>
              <w:jc w:val="center"/>
              <w:rPr>
                <w:rFonts w:hint="default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Breakfast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vs </w:t>
            </w:r>
            <w:r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Lunch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7FEC3B1B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34591655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top"/>
          </w:tcPr>
          <w:p w14:paraId="156DEFB6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</w:tr>
      <w:tr w14:paraId="66F86F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D242A5">
            <w:pPr>
              <w:spacing w:line="480" w:lineRule="auto"/>
              <w:jc w:val="center"/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Breakfast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vs </w:t>
            </w:r>
            <w:r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Din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ADB4CC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D418D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E662D4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</w:tr>
      <w:tr w14:paraId="3D567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4C1CDBA6">
            <w:pPr>
              <w:spacing w:line="480" w:lineRule="auto"/>
              <w:jc w:val="center"/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</w:pPr>
            <w:r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Lunch</w:t>
            </w:r>
            <w:r>
              <w:rPr>
                <w:rFonts w:hint="eastAsia"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  <w:lang w:val="en-US" w:eastAsia="zh-CN"/>
              </w:rPr>
              <w:t xml:space="preserve"> vs </w:t>
            </w:r>
            <w:r>
              <w:rPr>
                <w:rFonts w:ascii="Times New Roman Bold Italic" w:hAnsi="Times New Roman Bold Italic" w:eastAsia="宋体"/>
                <w:b/>
                <w:bCs/>
                <w:i/>
                <w:iCs/>
                <w:sz w:val="21"/>
                <w:szCs w:val="21"/>
              </w:rPr>
              <w:t>Dinn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77A97D53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6742F90F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top"/>
          </w:tcPr>
          <w:p w14:paraId="2FCF7A4A">
            <w:pPr>
              <w:spacing w:line="480" w:lineRule="auto"/>
              <w:jc w:val="center"/>
              <w:rPr>
                <w:vertAlign w:val="baseline"/>
              </w:rPr>
            </w:pPr>
            <w:r>
              <w:rPr>
                <w:kern w:val="0"/>
                <w:sz w:val="21"/>
                <w:szCs w:val="21"/>
              </w:rPr>
              <w:t>&lt;0.001*</w:t>
            </w:r>
          </w:p>
        </w:tc>
      </w:tr>
    </w:tbl>
    <w:p w14:paraId="4182F5C1"/>
    <w:p w14:paraId="4507FB89"/>
    <w:sectPr>
      <w:type w:val="continuous"/>
      <w:pgSz w:w="15840" w:h="12240" w:orient="landscape"/>
      <w:pgMar w:top="1800" w:right="1440" w:bottom="1800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removePersonalInformation/>
  <w:embedSystemFonts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YzMzYwMTO0NDY3NrZQ0lEKTi0uzszPAykwrAUAG8SraywAAAA="/>
  </w:docVars>
  <w:rsids>
    <w:rsidRoot w:val="16EDAF69"/>
    <w:rsid w:val="000011E9"/>
    <w:rsid w:val="000103A5"/>
    <w:rsid w:val="00011EF0"/>
    <w:rsid w:val="00015E69"/>
    <w:rsid w:val="00031734"/>
    <w:rsid w:val="00051306"/>
    <w:rsid w:val="000606E6"/>
    <w:rsid w:val="00064282"/>
    <w:rsid w:val="000870F3"/>
    <w:rsid w:val="00091584"/>
    <w:rsid w:val="000A309B"/>
    <w:rsid w:val="000F0937"/>
    <w:rsid w:val="000F2B3A"/>
    <w:rsid w:val="000F3847"/>
    <w:rsid w:val="0010327F"/>
    <w:rsid w:val="00116B88"/>
    <w:rsid w:val="00135459"/>
    <w:rsid w:val="0014101F"/>
    <w:rsid w:val="001449B1"/>
    <w:rsid w:val="00162A03"/>
    <w:rsid w:val="001662E8"/>
    <w:rsid w:val="0018189E"/>
    <w:rsid w:val="001A34E8"/>
    <w:rsid w:val="001C6C77"/>
    <w:rsid w:val="001D4468"/>
    <w:rsid w:val="001D7A7D"/>
    <w:rsid w:val="001E22B4"/>
    <w:rsid w:val="001F66A8"/>
    <w:rsid w:val="0020177F"/>
    <w:rsid w:val="00202F9C"/>
    <w:rsid w:val="00205B2C"/>
    <w:rsid w:val="002274FF"/>
    <w:rsid w:val="00234121"/>
    <w:rsid w:val="00237439"/>
    <w:rsid w:val="0024285F"/>
    <w:rsid w:val="00251B4E"/>
    <w:rsid w:val="0025325D"/>
    <w:rsid w:val="00260523"/>
    <w:rsid w:val="00271987"/>
    <w:rsid w:val="002866E9"/>
    <w:rsid w:val="002A1E22"/>
    <w:rsid w:val="002C322D"/>
    <w:rsid w:val="00304EAC"/>
    <w:rsid w:val="003050D0"/>
    <w:rsid w:val="00306314"/>
    <w:rsid w:val="003452F3"/>
    <w:rsid w:val="00351E0C"/>
    <w:rsid w:val="003523DC"/>
    <w:rsid w:val="00360379"/>
    <w:rsid w:val="00383117"/>
    <w:rsid w:val="003C224A"/>
    <w:rsid w:val="003D1D58"/>
    <w:rsid w:val="003E6E97"/>
    <w:rsid w:val="003F1B32"/>
    <w:rsid w:val="00417634"/>
    <w:rsid w:val="004348F1"/>
    <w:rsid w:val="00441EAE"/>
    <w:rsid w:val="0045414D"/>
    <w:rsid w:val="00467B85"/>
    <w:rsid w:val="00476447"/>
    <w:rsid w:val="00491680"/>
    <w:rsid w:val="00494BB6"/>
    <w:rsid w:val="004A3C70"/>
    <w:rsid w:val="004B72AB"/>
    <w:rsid w:val="004B79C3"/>
    <w:rsid w:val="004B7B90"/>
    <w:rsid w:val="004C0F2F"/>
    <w:rsid w:val="004D1024"/>
    <w:rsid w:val="004D6049"/>
    <w:rsid w:val="004E6267"/>
    <w:rsid w:val="005122DD"/>
    <w:rsid w:val="00516934"/>
    <w:rsid w:val="005177FB"/>
    <w:rsid w:val="00520E95"/>
    <w:rsid w:val="00535979"/>
    <w:rsid w:val="005425AA"/>
    <w:rsid w:val="00545C4F"/>
    <w:rsid w:val="005571BE"/>
    <w:rsid w:val="00565EAC"/>
    <w:rsid w:val="00573B5B"/>
    <w:rsid w:val="00580A95"/>
    <w:rsid w:val="00587312"/>
    <w:rsid w:val="00590971"/>
    <w:rsid w:val="0059435D"/>
    <w:rsid w:val="00595730"/>
    <w:rsid w:val="00597562"/>
    <w:rsid w:val="005B678A"/>
    <w:rsid w:val="005D254B"/>
    <w:rsid w:val="005E1536"/>
    <w:rsid w:val="005F5BDF"/>
    <w:rsid w:val="005F7DA6"/>
    <w:rsid w:val="00605439"/>
    <w:rsid w:val="00616E73"/>
    <w:rsid w:val="0062153F"/>
    <w:rsid w:val="0063603F"/>
    <w:rsid w:val="00643D84"/>
    <w:rsid w:val="00644C5E"/>
    <w:rsid w:val="00665DA4"/>
    <w:rsid w:val="00667864"/>
    <w:rsid w:val="00674F3D"/>
    <w:rsid w:val="006862FD"/>
    <w:rsid w:val="006908FD"/>
    <w:rsid w:val="00697148"/>
    <w:rsid w:val="006A3CD3"/>
    <w:rsid w:val="006D5814"/>
    <w:rsid w:val="006F2998"/>
    <w:rsid w:val="006F3D2F"/>
    <w:rsid w:val="00730BCC"/>
    <w:rsid w:val="00760E6C"/>
    <w:rsid w:val="00762F57"/>
    <w:rsid w:val="00766FB6"/>
    <w:rsid w:val="007741DB"/>
    <w:rsid w:val="00780B5F"/>
    <w:rsid w:val="00792CED"/>
    <w:rsid w:val="007B5B3A"/>
    <w:rsid w:val="007C5284"/>
    <w:rsid w:val="007E1F38"/>
    <w:rsid w:val="008116F3"/>
    <w:rsid w:val="00822B30"/>
    <w:rsid w:val="00826222"/>
    <w:rsid w:val="0086239C"/>
    <w:rsid w:val="00883DC1"/>
    <w:rsid w:val="008B2558"/>
    <w:rsid w:val="008C1AB0"/>
    <w:rsid w:val="008D4E44"/>
    <w:rsid w:val="008E1D39"/>
    <w:rsid w:val="008F394C"/>
    <w:rsid w:val="008F46F4"/>
    <w:rsid w:val="00904802"/>
    <w:rsid w:val="00960066"/>
    <w:rsid w:val="00962546"/>
    <w:rsid w:val="00963575"/>
    <w:rsid w:val="00965877"/>
    <w:rsid w:val="00996289"/>
    <w:rsid w:val="009B36B2"/>
    <w:rsid w:val="009C29A7"/>
    <w:rsid w:val="009D5BCE"/>
    <w:rsid w:val="009F112D"/>
    <w:rsid w:val="00A15741"/>
    <w:rsid w:val="00A34450"/>
    <w:rsid w:val="00A3535C"/>
    <w:rsid w:val="00A84D8E"/>
    <w:rsid w:val="00A92AF3"/>
    <w:rsid w:val="00AD528F"/>
    <w:rsid w:val="00AD7722"/>
    <w:rsid w:val="00AD7B50"/>
    <w:rsid w:val="00B03996"/>
    <w:rsid w:val="00B34C26"/>
    <w:rsid w:val="00B40CD2"/>
    <w:rsid w:val="00B43DE8"/>
    <w:rsid w:val="00B53D65"/>
    <w:rsid w:val="00B61B59"/>
    <w:rsid w:val="00B7172F"/>
    <w:rsid w:val="00B8252E"/>
    <w:rsid w:val="00B825B2"/>
    <w:rsid w:val="00B907E1"/>
    <w:rsid w:val="00B937DD"/>
    <w:rsid w:val="00BA2367"/>
    <w:rsid w:val="00BA3405"/>
    <w:rsid w:val="00BA3494"/>
    <w:rsid w:val="00BB6628"/>
    <w:rsid w:val="00BC0B2D"/>
    <w:rsid w:val="00BD42FA"/>
    <w:rsid w:val="00C0053E"/>
    <w:rsid w:val="00C2219D"/>
    <w:rsid w:val="00C24790"/>
    <w:rsid w:val="00C314B5"/>
    <w:rsid w:val="00C546D6"/>
    <w:rsid w:val="00C75BA0"/>
    <w:rsid w:val="00CE1F9A"/>
    <w:rsid w:val="00CF5D98"/>
    <w:rsid w:val="00D0493A"/>
    <w:rsid w:val="00D103EF"/>
    <w:rsid w:val="00D1417C"/>
    <w:rsid w:val="00D707F6"/>
    <w:rsid w:val="00D7528C"/>
    <w:rsid w:val="00D75638"/>
    <w:rsid w:val="00D75EA5"/>
    <w:rsid w:val="00D84268"/>
    <w:rsid w:val="00D9308B"/>
    <w:rsid w:val="00D94CB2"/>
    <w:rsid w:val="00DB052A"/>
    <w:rsid w:val="00DC0BF4"/>
    <w:rsid w:val="00DC6ECC"/>
    <w:rsid w:val="00E20B0E"/>
    <w:rsid w:val="00E21800"/>
    <w:rsid w:val="00E5242A"/>
    <w:rsid w:val="00E96A65"/>
    <w:rsid w:val="00E97E5E"/>
    <w:rsid w:val="00EA4152"/>
    <w:rsid w:val="00EA66FF"/>
    <w:rsid w:val="00F059C1"/>
    <w:rsid w:val="00F107C4"/>
    <w:rsid w:val="00F11D7C"/>
    <w:rsid w:val="00F12C9C"/>
    <w:rsid w:val="00F3797A"/>
    <w:rsid w:val="00F63DF8"/>
    <w:rsid w:val="00F65FA8"/>
    <w:rsid w:val="00F6789B"/>
    <w:rsid w:val="00F707D7"/>
    <w:rsid w:val="00FA1214"/>
    <w:rsid w:val="00FA374C"/>
    <w:rsid w:val="00FB7B7F"/>
    <w:rsid w:val="00FC01AD"/>
    <w:rsid w:val="00FC574A"/>
    <w:rsid w:val="00FF43DF"/>
    <w:rsid w:val="089FBCD0"/>
    <w:rsid w:val="16EDAF69"/>
    <w:rsid w:val="1AF76E09"/>
    <w:rsid w:val="1BBB7A8E"/>
    <w:rsid w:val="1DEEF4D6"/>
    <w:rsid w:val="1DFFD66F"/>
    <w:rsid w:val="1FFFD793"/>
    <w:rsid w:val="2177B43D"/>
    <w:rsid w:val="261E9A1A"/>
    <w:rsid w:val="2EAF18E4"/>
    <w:rsid w:val="2ED4F809"/>
    <w:rsid w:val="2FE3D160"/>
    <w:rsid w:val="31FD2416"/>
    <w:rsid w:val="35AF3E83"/>
    <w:rsid w:val="36FF237A"/>
    <w:rsid w:val="37D6C7D0"/>
    <w:rsid w:val="37F10F86"/>
    <w:rsid w:val="37FA0E84"/>
    <w:rsid w:val="3BD711FA"/>
    <w:rsid w:val="3BE7CA11"/>
    <w:rsid w:val="3D6F4BC7"/>
    <w:rsid w:val="3F7ACA95"/>
    <w:rsid w:val="3F9C8022"/>
    <w:rsid w:val="3FAF9391"/>
    <w:rsid w:val="3FBF91C9"/>
    <w:rsid w:val="3FDA9249"/>
    <w:rsid w:val="461B1F2B"/>
    <w:rsid w:val="477A4576"/>
    <w:rsid w:val="4AFA0ED7"/>
    <w:rsid w:val="4B9D3DAD"/>
    <w:rsid w:val="4CEFE37C"/>
    <w:rsid w:val="4CFB74FC"/>
    <w:rsid w:val="4CFD3375"/>
    <w:rsid w:val="4FE6B73A"/>
    <w:rsid w:val="50FFFB54"/>
    <w:rsid w:val="52D77CE2"/>
    <w:rsid w:val="53DF50EE"/>
    <w:rsid w:val="57FE490E"/>
    <w:rsid w:val="59EFF414"/>
    <w:rsid w:val="59FFCB9A"/>
    <w:rsid w:val="5AA7E7FC"/>
    <w:rsid w:val="5AFA965B"/>
    <w:rsid w:val="5AFB988D"/>
    <w:rsid w:val="5AFD690D"/>
    <w:rsid w:val="5BAF4DAF"/>
    <w:rsid w:val="5BBED8EB"/>
    <w:rsid w:val="5BF70F33"/>
    <w:rsid w:val="5BFC4D98"/>
    <w:rsid w:val="5D9ED05C"/>
    <w:rsid w:val="5DEC53AC"/>
    <w:rsid w:val="5DFE3FCB"/>
    <w:rsid w:val="5EBFAC27"/>
    <w:rsid w:val="5FBD6B9A"/>
    <w:rsid w:val="5FE934A1"/>
    <w:rsid w:val="5FFFC278"/>
    <w:rsid w:val="63AE423B"/>
    <w:rsid w:val="661FF77D"/>
    <w:rsid w:val="677BB4A7"/>
    <w:rsid w:val="67DD7217"/>
    <w:rsid w:val="67EE7E56"/>
    <w:rsid w:val="67FF43DD"/>
    <w:rsid w:val="67FFD9E8"/>
    <w:rsid w:val="6B2BA8C1"/>
    <w:rsid w:val="6B9B89A2"/>
    <w:rsid w:val="6BCFEA1D"/>
    <w:rsid w:val="6CBACDF0"/>
    <w:rsid w:val="6CEF979B"/>
    <w:rsid w:val="6CFF63C4"/>
    <w:rsid w:val="6F375D9E"/>
    <w:rsid w:val="6F3E5E25"/>
    <w:rsid w:val="6F4CE772"/>
    <w:rsid w:val="6F7DF76C"/>
    <w:rsid w:val="6FAEDBBB"/>
    <w:rsid w:val="6FAF74C4"/>
    <w:rsid w:val="6FDF75A4"/>
    <w:rsid w:val="6FFE4543"/>
    <w:rsid w:val="71FFF69A"/>
    <w:rsid w:val="73781B29"/>
    <w:rsid w:val="73DD6FFC"/>
    <w:rsid w:val="73DEE16A"/>
    <w:rsid w:val="73DF50F1"/>
    <w:rsid w:val="763F5290"/>
    <w:rsid w:val="76EA1B39"/>
    <w:rsid w:val="775A0319"/>
    <w:rsid w:val="7767143A"/>
    <w:rsid w:val="777DCB84"/>
    <w:rsid w:val="77B9851A"/>
    <w:rsid w:val="77BEB7A3"/>
    <w:rsid w:val="77F2E4A9"/>
    <w:rsid w:val="79732262"/>
    <w:rsid w:val="79BC68DC"/>
    <w:rsid w:val="79D64289"/>
    <w:rsid w:val="79FECB52"/>
    <w:rsid w:val="7A9DF9B5"/>
    <w:rsid w:val="7ADFDD6A"/>
    <w:rsid w:val="7AFA4668"/>
    <w:rsid w:val="7AFD3071"/>
    <w:rsid w:val="7B8B6B0C"/>
    <w:rsid w:val="7B9B5BB3"/>
    <w:rsid w:val="7B9F0435"/>
    <w:rsid w:val="7BA56766"/>
    <w:rsid w:val="7BAF5064"/>
    <w:rsid w:val="7BB7044D"/>
    <w:rsid w:val="7BDE5491"/>
    <w:rsid w:val="7BDF7C7F"/>
    <w:rsid w:val="7BEE4CD9"/>
    <w:rsid w:val="7BFAC75F"/>
    <w:rsid w:val="7BFF1B97"/>
    <w:rsid w:val="7CE799EC"/>
    <w:rsid w:val="7D209440"/>
    <w:rsid w:val="7D55E216"/>
    <w:rsid w:val="7DE28C58"/>
    <w:rsid w:val="7DEE62BF"/>
    <w:rsid w:val="7DEFE2C9"/>
    <w:rsid w:val="7DF31240"/>
    <w:rsid w:val="7DFB035A"/>
    <w:rsid w:val="7E7F54BC"/>
    <w:rsid w:val="7E9D0028"/>
    <w:rsid w:val="7EE7B74D"/>
    <w:rsid w:val="7EF1F2D8"/>
    <w:rsid w:val="7EFC0004"/>
    <w:rsid w:val="7EFC2590"/>
    <w:rsid w:val="7EFE3EE6"/>
    <w:rsid w:val="7EFF0601"/>
    <w:rsid w:val="7F3F3F2F"/>
    <w:rsid w:val="7F5FA143"/>
    <w:rsid w:val="7F77C7AC"/>
    <w:rsid w:val="7FA78541"/>
    <w:rsid w:val="7FAF2CF0"/>
    <w:rsid w:val="7FB73185"/>
    <w:rsid w:val="7FBE0DF4"/>
    <w:rsid w:val="7FCEF73E"/>
    <w:rsid w:val="7FCF9406"/>
    <w:rsid w:val="7FDAF456"/>
    <w:rsid w:val="7FDC1C69"/>
    <w:rsid w:val="7FDD3421"/>
    <w:rsid w:val="7FEE1D89"/>
    <w:rsid w:val="7FEEFEC5"/>
    <w:rsid w:val="7FF2710D"/>
    <w:rsid w:val="7FF39AB7"/>
    <w:rsid w:val="7FF723F0"/>
    <w:rsid w:val="7FFD434C"/>
    <w:rsid w:val="7FFE984E"/>
    <w:rsid w:val="7FFF3C3E"/>
    <w:rsid w:val="7FFFB761"/>
    <w:rsid w:val="93F7B04D"/>
    <w:rsid w:val="99F46583"/>
    <w:rsid w:val="9AF7D313"/>
    <w:rsid w:val="9FF243F9"/>
    <w:rsid w:val="AAFE1905"/>
    <w:rsid w:val="ACFF7B38"/>
    <w:rsid w:val="AF5D5E5E"/>
    <w:rsid w:val="AFBD0D1C"/>
    <w:rsid w:val="AFFADB0E"/>
    <w:rsid w:val="AFFDE8C4"/>
    <w:rsid w:val="B4BECA17"/>
    <w:rsid w:val="B5FED74F"/>
    <w:rsid w:val="B74BF933"/>
    <w:rsid w:val="B7FB2BC9"/>
    <w:rsid w:val="B96D5A03"/>
    <w:rsid w:val="B9BE5096"/>
    <w:rsid w:val="BAEBE09A"/>
    <w:rsid w:val="BAFE4B31"/>
    <w:rsid w:val="BB160D00"/>
    <w:rsid w:val="BBBBBA7D"/>
    <w:rsid w:val="BBFD91C7"/>
    <w:rsid w:val="BBFFBC00"/>
    <w:rsid w:val="BD5CFD39"/>
    <w:rsid w:val="BD9623F8"/>
    <w:rsid w:val="BDDCBE29"/>
    <w:rsid w:val="BDFB507B"/>
    <w:rsid w:val="BDFBFA31"/>
    <w:rsid w:val="BE1E5E0D"/>
    <w:rsid w:val="BEAEB877"/>
    <w:rsid w:val="BF71E65C"/>
    <w:rsid w:val="BF7F2EE5"/>
    <w:rsid w:val="BFF34C08"/>
    <w:rsid w:val="BFFB2525"/>
    <w:rsid w:val="BFFFC3E4"/>
    <w:rsid w:val="C1BCC635"/>
    <w:rsid w:val="C7B7E234"/>
    <w:rsid w:val="C9EAD01F"/>
    <w:rsid w:val="CBBBB00E"/>
    <w:rsid w:val="CF8FD219"/>
    <w:rsid w:val="CFB71D74"/>
    <w:rsid w:val="CFF08B56"/>
    <w:rsid w:val="D36DEE43"/>
    <w:rsid w:val="D55E44A1"/>
    <w:rsid w:val="D7FDB17E"/>
    <w:rsid w:val="D957243E"/>
    <w:rsid w:val="D9F9514A"/>
    <w:rsid w:val="DAE5D4B0"/>
    <w:rsid w:val="DB5B2904"/>
    <w:rsid w:val="DBFD9B96"/>
    <w:rsid w:val="DDECB46D"/>
    <w:rsid w:val="DDFF154D"/>
    <w:rsid w:val="DE8780FE"/>
    <w:rsid w:val="DEC1C190"/>
    <w:rsid w:val="DF6F77FE"/>
    <w:rsid w:val="DF7737F9"/>
    <w:rsid w:val="DF774BB9"/>
    <w:rsid w:val="DF7B8135"/>
    <w:rsid w:val="DF99FE2A"/>
    <w:rsid w:val="DFBDA1D0"/>
    <w:rsid w:val="DFDF1BCA"/>
    <w:rsid w:val="DFFCB398"/>
    <w:rsid w:val="DFFD9C8F"/>
    <w:rsid w:val="DFFF1E78"/>
    <w:rsid w:val="DFFF50AE"/>
    <w:rsid w:val="DFFFCF19"/>
    <w:rsid w:val="E277F79B"/>
    <w:rsid w:val="E49AEA5E"/>
    <w:rsid w:val="E6FBCD4A"/>
    <w:rsid w:val="E768ECFC"/>
    <w:rsid w:val="E7BB1928"/>
    <w:rsid w:val="E7FC6655"/>
    <w:rsid w:val="E7FDED23"/>
    <w:rsid w:val="E9FE7E0D"/>
    <w:rsid w:val="EB745741"/>
    <w:rsid w:val="EBDC2D89"/>
    <w:rsid w:val="EC3710A4"/>
    <w:rsid w:val="EC7F72E3"/>
    <w:rsid w:val="EDD96314"/>
    <w:rsid w:val="EDF915EA"/>
    <w:rsid w:val="EDFBB680"/>
    <w:rsid w:val="EDFF2349"/>
    <w:rsid w:val="EEC6F4A1"/>
    <w:rsid w:val="EEFFB069"/>
    <w:rsid w:val="EFF06EDD"/>
    <w:rsid w:val="EFFFB3FA"/>
    <w:rsid w:val="F2BFFD29"/>
    <w:rsid w:val="F3ABEE52"/>
    <w:rsid w:val="F3F7977A"/>
    <w:rsid w:val="F3FDBB55"/>
    <w:rsid w:val="F4B5F406"/>
    <w:rsid w:val="F51B5BD7"/>
    <w:rsid w:val="F5BF3E20"/>
    <w:rsid w:val="F5DF7B7A"/>
    <w:rsid w:val="F5EF3B98"/>
    <w:rsid w:val="F5FE5CFC"/>
    <w:rsid w:val="F6EB8764"/>
    <w:rsid w:val="F6FF5F7E"/>
    <w:rsid w:val="F72FE591"/>
    <w:rsid w:val="F73B6B84"/>
    <w:rsid w:val="F75B11A1"/>
    <w:rsid w:val="F7B61321"/>
    <w:rsid w:val="F7BF638C"/>
    <w:rsid w:val="F7E9A905"/>
    <w:rsid w:val="F7EE0C1B"/>
    <w:rsid w:val="F7EE1168"/>
    <w:rsid w:val="F96DC2A8"/>
    <w:rsid w:val="F97BADE8"/>
    <w:rsid w:val="F9894966"/>
    <w:rsid w:val="F9B45AAB"/>
    <w:rsid w:val="F9BC15AE"/>
    <w:rsid w:val="F9F9170B"/>
    <w:rsid w:val="F9FF5A23"/>
    <w:rsid w:val="FAD7E819"/>
    <w:rsid w:val="FADF08B2"/>
    <w:rsid w:val="FAFED1AE"/>
    <w:rsid w:val="FAFFAD23"/>
    <w:rsid w:val="FB3F51BA"/>
    <w:rsid w:val="FB7772D7"/>
    <w:rsid w:val="FB861305"/>
    <w:rsid w:val="FB9DE25A"/>
    <w:rsid w:val="FBF923C7"/>
    <w:rsid w:val="FBFBB47E"/>
    <w:rsid w:val="FBFDC09D"/>
    <w:rsid w:val="FBFF6C09"/>
    <w:rsid w:val="FC6E73E5"/>
    <w:rsid w:val="FCD908C7"/>
    <w:rsid w:val="FCEC3D98"/>
    <w:rsid w:val="FD37045E"/>
    <w:rsid w:val="FD9B39D3"/>
    <w:rsid w:val="FDBEC348"/>
    <w:rsid w:val="FDC77E57"/>
    <w:rsid w:val="FDEB53CA"/>
    <w:rsid w:val="FDF1622A"/>
    <w:rsid w:val="FDF43941"/>
    <w:rsid w:val="FDF724BB"/>
    <w:rsid w:val="FDFF1210"/>
    <w:rsid w:val="FE6E9B70"/>
    <w:rsid w:val="FE7785E9"/>
    <w:rsid w:val="FE79F357"/>
    <w:rsid w:val="FE974A87"/>
    <w:rsid w:val="FE9F7DE6"/>
    <w:rsid w:val="FEBD024C"/>
    <w:rsid w:val="FEBD3CDD"/>
    <w:rsid w:val="FEBF43BE"/>
    <w:rsid w:val="FECDAA00"/>
    <w:rsid w:val="FEDFC5CF"/>
    <w:rsid w:val="FEEBA01F"/>
    <w:rsid w:val="FEFB832C"/>
    <w:rsid w:val="FEFF710F"/>
    <w:rsid w:val="FF0711F8"/>
    <w:rsid w:val="FF3E8F1D"/>
    <w:rsid w:val="FF7698AD"/>
    <w:rsid w:val="FF7FF751"/>
    <w:rsid w:val="FF9DEC88"/>
    <w:rsid w:val="FF9FB1EA"/>
    <w:rsid w:val="FFACEAFA"/>
    <w:rsid w:val="FFBC1E20"/>
    <w:rsid w:val="FFBF1F38"/>
    <w:rsid w:val="FFBFDAAA"/>
    <w:rsid w:val="FFDE596C"/>
    <w:rsid w:val="FFEF348C"/>
    <w:rsid w:val="FFF1726A"/>
    <w:rsid w:val="FFF57384"/>
    <w:rsid w:val="FFF7EA03"/>
    <w:rsid w:val="FFF9AE95"/>
    <w:rsid w:val="FFF9B447"/>
    <w:rsid w:val="FFFA4CF5"/>
    <w:rsid w:val="FFFD4012"/>
    <w:rsid w:val="FFFDC584"/>
    <w:rsid w:val="FFFF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0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9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40"/>
    <w:qFormat/>
    <w:uiPriority w:val="99"/>
    <w:pPr>
      <w:spacing w:beforeAutospacing="1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/>
      <w:b/>
      <w:bCs/>
      <w:kern w:val="0"/>
      <w:sz w:val="36"/>
      <w:szCs w:val="36"/>
    </w:rPr>
  </w:style>
  <w:style w:type="paragraph" w:styleId="4">
    <w:name w:val="heading 3"/>
    <w:basedOn w:val="1"/>
    <w:next w:val="1"/>
    <w:link w:val="21"/>
    <w:unhideWhenUsed/>
    <w:qFormat/>
    <w:uiPriority w:val="99"/>
    <w:pPr>
      <w:spacing w:beforeAutospacing="1" w:afterAutospacing="1"/>
      <w:jc w:val="left"/>
      <w:outlineLvl w:val="2"/>
    </w:pPr>
    <w:rPr>
      <w:rFonts w:hint="eastAsia" w:ascii="宋体" w:hAnsi="宋体"/>
      <w:b/>
      <w:bCs/>
      <w:kern w:val="0"/>
      <w:sz w:val="27"/>
      <w:szCs w:val="27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33"/>
    <w:qFormat/>
    <w:uiPriority w:val="0"/>
    <w:rPr>
      <w:sz w:val="20"/>
      <w:szCs w:val="20"/>
    </w:rPr>
  </w:style>
  <w:style w:type="paragraph" w:styleId="6">
    <w:name w:val="footer"/>
    <w:basedOn w:val="1"/>
    <w:link w:val="3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3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Autospacing="1" w:afterAutospacing="1"/>
      <w:jc w:val="left"/>
    </w:pPr>
    <w:rPr>
      <w:rFonts w:asciiTheme="minorHAnsi" w:hAnsiTheme="minorHAnsi" w:eastAsiaTheme="minorEastAsia"/>
      <w:kern w:val="0"/>
    </w:rPr>
  </w:style>
  <w:style w:type="paragraph" w:styleId="9">
    <w:name w:val="annotation subject"/>
    <w:basedOn w:val="5"/>
    <w:next w:val="5"/>
    <w:link w:val="34"/>
    <w:qFormat/>
    <w:uiPriority w:val="0"/>
    <w:rPr>
      <w:b/>
      <w:bCs/>
    </w:rPr>
  </w:style>
  <w:style w:type="table" w:styleId="11">
    <w:name w:val="Table Grid"/>
    <w:basedOn w:val="10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Emphasis"/>
    <w:basedOn w:val="12"/>
    <w:qFormat/>
    <w:uiPriority w:val="0"/>
    <w:rPr>
      <w:i/>
    </w:rPr>
  </w:style>
  <w:style w:type="character" w:styleId="15">
    <w:name w:val="line number"/>
    <w:basedOn w:val="12"/>
    <w:qFormat/>
    <w:uiPriority w:val="0"/>
  </w:style>
  <w:style w:type="character" w:styleId="16">
    <w:name w:val="Hyperlink"/>
    <w:basedOn w:val="12"/>
    <w:qFormat/>
    <w:uiPriority w:val="0"/>
    <w:rPr>
      <w:color w:val="0000FF"/>
      <w:u w:val="single"/>
    </w:rPr>
  </w:style>
  <w:style w:type="character" w:styleId="17">
    <w:name w:val="annotation reference"/>
    <w:basedOn w:val="12"/>
    <w:qFormat/>
    <w:uiPriority w:val="0"/>
    <w:rPr>
      <w:sz w:val="16"/>
      <w:szCs w:val="16"/>
    </w:rPr>
  </w:style>
  <w:style w:type="paragraph" w:customStyle="1" w:styleId="18">
    <w:name w:val="列表段落2"/>
    <w:basedOn w:val="1"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character" w:customStyle="1" w:styleId="19">
    <w:name w:val="10"/>
    <w:basedOn w:val="12"/>
    <w:qFormat/>
    <w:uiPriority w:val="0"/>
    <w:rPr>
      <w:rFonts w:hint="default" w:ascii="Times New Roman" w:hAnsi="Times New Roman" w:cs="Times New Roman"/>
    </w:rPr>
  </w:style>
  <w:style w:type="character" w:customStyle="1" w:styleId="20">
    <w:name w:val="15"/>
    <w:basedOn w:val="12"/>
    <w:qFormat/>
    <w:uiPriority w:val="0"/>
    <w:rPr>
      <w:rFonts w:hint="default" w:ascii="Times New Roman" w:hAnsi="Times New Roman" w:cs="Times New Roman"/>
      <w:i/>
    </w:rPr>
  </w:style>
  <w:style w:type="character" w:customStyle="1" w:styleId="21">
    <w:name w:val="标题 3 字符"/>
    <w:basedOn w:val="12"/>
    <w:link w:val="4"/>
    <w:qFormat/>
    <w:uiPriority w:val="99"/>
    <w:rPr>
      <w:rFonts w:ascii="宋体" w:hAnsi="宋体"/>
      <w:b/>
      <w:bCs/>
      <w:sz w:val="27"/>
      <w:szCs w:val="27"/>
    </w:rPr>
  </w:style>
  <w:style w:type="paragraph" w:customStyle="1" w:styleId="22">
    <w:name w:val="书目1"/>
    <w:basedOn w:val="1"/>
    <w:link w:val="23"/>
    <w:qFormat/>
    <w:uiPriority w:val="0"/>
    <w:pPr>
      <w:widowControl/>
      <w:tabs>
        <w:tab w:val="left" w:pos="380"/>
      </w:tabs>
      <w:spacing w:before="100" w:beforeAutospacing="1" w:afterAutospacing="1"/>
      <w:ind w:left="384" w:hanging="384"/>
      <w:jc w:val="left"/>
    </w:pPr>
    <w:rPr>
      <w:rFonts w:ascii="宋体" w:hAnsi="宋体" w:cs="宋体"/>
      <w:kern w:val="0"/>
    </w:rPr>
  </w:style>
  <w:style w:type="character" w:customStyle="1" w:styleId="23">
    <w:name w:val="Bibliography 字符"/>
    <w:basedOn w:val="12"/>
    <w:link w:val="22"/>
    <w:qFormat/>
    <w:uiPriority w:val="0"/>
    <w:rPr>
      <w:rFonts w:ascii="宋体" w:hAnsi="宋体" w:cs="宋体"/>
      <w:sz w:val="24"/>
      <w:szCs w:val="24"/>
    </w:rPr>
  </w:style>
  <w:style w:type="paragraph" w:customStyle="1" w:styleId="24">
    <w:name w:val="书目2"/>
    <w:basedOn w:val="1"/>
    <w:link w:val="25"/>
    <w:qFormat/>
    <w:uiPriority w:val="0"/>
    <w:pPr>
      <w:tabs>
        <w:tab w:val="left" w:pos="260"/>
      </w:tabs>
      <w:spacing w:after="240"/>
      <w:ind w:left="264" w:hanging="264"/>
      <w:jc w:val="center"/>
    </w:pPr>
    <w:rPr>
      <w:rFonts w:eastAsia="Helvetica Neue"/>
      <w:b/>
      <w:bCs/>
      <w:iCs/>
      <w:color w:val="06071F"/>
      <w:kern w:val="0"/>
      <w:sz w:val="28"/>
      <w:szCs w:val="28"/>
      <w:shd w:val="clear" w:color="auto" w:fill="FDFDFE"/>
    </w:rPr>
  </w:style>
  <w:style w:type="character" w:customStyle="1" w:styleId="25">
    <w:name w:val="Bibliography 字符1"/>
    <w:basedOn w:val="12"/>
    <w:link w:val="24"/>
    <w:qFormat/>
    <w:uiPriority w:val="0"/>
    <w:rPr>
      <w:rFonts w:eastAsia="Helvetica Neue"/>
      <w:b/>
      <w:bCs/>
      <w:iCs/>
      <w:color w:val="06071F"/>
      <w:sz w:val="28"/>
      <w:szCs w:val="28"/>
    </w:rPr>
  </w:style>
  <w:style w:type="paragraph" w:styleId="26">
    <w:name w:val="List Paragraph"/>
    <w:basedOn w:val="1"/>
    <w:unhideWhenUsed/>
    <w:qFormat/>
    <w:uiPriority w:val="99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7">
    <w:name w:val="List Paragraph1"/>
    <w:basedOn w:val="1"/>
    <w:semiHidden/>
    <w:qFormat/>
    <w:uiPriority w:val="0"/>
    <w:pPr>
      <w:ind w:firstLine="420" w:firstLineChars="200"/>
    </w:pPr>
    <w:rPr>
      <w:rFonts w:ascii="Calibri" w:hAnsi="Calibri" w:eastAsiaTheme="minorEastAsia" w:cstheme="minorBidi"/>
      <w:sz w:val="21"/>
      <w:szCs w:val="21"/>
    </w:rPr>
  </w:style>
  <w:style w:type="paragraph" w:customStyle="1" w:styleId="28">
    <w:name w:val="书目3"/>
    <w:basedOn w:val="1"/>
    <w:link w:val="29"/>
    <w:qFormat/>
    <w:uiPriority w:val="0"/>
    <w:pPr>
      <w:widowControl/>
      <w:tabs>
        <w:tab w:val="left" w:pos="260"/>
      </w:tabs>
      <w:spacing w:line="480" w:lineRule="auto"/>
      <w:ind w:left="264" w:hanging="264" w:firstLineChars="200"/>
      <w:jc w:val="left"/>
    </w:pPr>
    <w:rPr>
      <w:color w:val="000080"/>
      <w:kern w:val="0"/>
    </w:rPr>
  </w:style>
  <w:style w:type="character" w:customStyle="1" w:styleId="29">
    <w:name w:val="Bibliography 字符2"/>
    <w:basedOn w:val="12"/>
    <w:link w:val="28"/>
    <w:qFormat/>
    <w:uiPriority w:val="0"/>
    <w:rPr>
      <w:rFonts w:eastAsia="宋体"/>
      <w:color w:val="000080"/>
      <w:sz w:val="24"/>
      <w:szCs w:val="24"/>
    </w:rPr>
  </w:style>
  <w:style w:type="paragraph" w:customStyle="1" w:styleId="30">
    <w:name w:val="书目4"/>
    <w:basedOn w:val="1"/>
    <w:next w:val="1"/>
    <w:unhideWhenUsed/>
    <w:qFormat/>
    <w:uiPriority w:val="37"/>
    <w:pPr>
      <w:tabs>
        <w:tab w:val="left" w:pos="380"/>
      </w:tabs>
      <w:spacing w:line="480" w:lineRule="auto"/>
      <w:ind w:left="384" w:hanging="384"/>
    </w:pPr>
  </w:style>
  <w:style w:type="paragraph" w:customStyle="1" w:styleId="31">
    <w:name w:val="书目5"/>
    <w:basedOn w:val="1"/>
    <w:next w:val="1"/>
    <w:unhideWhenUsed/>
    <w:qFormat/>
    <w:uiPriority w:val="37"/>
  </w:style>
  <w:style w:type="paragraph" w:customStyle="1" w:styleId="32">
    <w:name w:val="书目6"/>
    <w:basedOn w:val="1"/>
    <w:next w:val="1"/>
    <w:unhideWhenUsed/>
    <w:qFormat/>
    <w:uiPriority w:val="37"/>
  </w:style>
  <w:style w:type="character" w:customStyle="1" w:styleId="33">
    <w:name w:val="批注文字 字符"/>
    <w:basedOn w:val="12"/>
    <w:link w:val="5"/>
    <w:qFormat/>
    <w:uiPriority w:val="0"/>
    <w:rPr>
      <w:rFonts w:eastAsia="宋体"/>
      <w:kern w:val="2"/>
      <w:lang w:eastAsia="zh-CN"/>
    </w:rPr>
  </w:style>
  <w:style w:type="character" w:customStyle="1" w:styleId="34">
    <w:name w:val="批注主题 字符"/>
    <w:basedOn w:val="33"/>
    <w:link w:val="9"/>
    <w:qFormat/>
    <w:uiPriority w:val="0"/>
    <w:rPr>
      <w:rFonts w:eastAsia="宋体"/>
      <w:b/>
      <w:bCs/>
      <w:kern w:val="2"/>
      <w:lang w:eastAsia="zh-CN"/>
    </w:rPr>
  </w:style>
  <w:style w:type="paragraph" w:customStyle="1" w:styleId="35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customStyle="1" w:styleId="36">
    <w:name w:val="页眉 字符"/>
    <w:basedOn w:val="12"/>
    <w:link w:val="7"/>
    <w:qFormat/>
    <w:uiPriority w:val="0"/>
    <w:rPr>
      <w:rFonts w:eastAsia="宋体"/>
      <w:kern w:val="2"/>
      <w:sz w:val="18"/>
      <w:szCs w:val="18"/>
      <w:lang w:eastAsia="zh-CN"/>
    </w:rPr>
  </w:style>
  <w:style w:type="character" w:customStyle="1" w:styleId="37">
    <w:name w:val="页脚 字符"/>
    <w:basedOn w:val="12"/>
    <w:link w:val="6"/>
    <w:qFormat/>
    <w:uiPriority w:val="0"/>
    <w:rPr>
      <w:rFonts w:eastAsia="宋体"/>
      <w:kern w:val="2"/>
      <w:sz w:val="18"/>
      <w:szCs w:val="18"/>
      <w:lang w:eastAsia="zh-CN"/>
    </w:rPr>
  </w:style>
  <w:style w:type="paragraph" w:customStyle="1" w:styleId="38">
    <w:name w:val="修订2"/>
    <w:hidden/>
    <w:unhideWhenUsed/>
    <w:qFormat/>
    <w:uiPriority w:val="99"/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paragraph" w:customStyle="1" w:styleId="39">
    <w:name w:val="书目7"/>
    <w:basedOn w:val="1"/>
    <w:next w:val="1"/>
    <w:unhideWhenUsed/>
    <w:qFormat/>
    <w:uiPriority w:val="37"/>
    <w:pPr>
      <w:tabs>
        <w:tab w:val="left" w:pos="500"/>
      </w:tabs>
      <w:ind w:left="504" w:hanging="504"/>
    </w:pPr>
  </w:style>
  <w:style w:type="character" w:customStyle="1" w:styleId="40">
    <w:name w:val="标题 1 字符"/>
    <w:basedOn w:val="12"/>
    <w:link w:val="2"/>
    <w:qFormat/>
    <w:uiPriority w:val="99"/>
    <w:rPr>
      <w:rFonts w:ascii="宋体" w:hAnsi="宋体" w:eastAsia="宋体"/>
      <w:b/>
      <w:bCs/>
      <w:kern w:val="44"/>
      <w:sz w:val="48"/>
      <w:szCs w:val="48"/>
    </w:rPr>
  </w:style>
  <w:style w:type="paragraph" w:customStyle="1" w:styleId="4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42">
    <w:name w:val="List Paragraph2"/>
    <w:basedOn w:val="1"/>
    <w:semiHidden/>
    <w:qFormat/>
    <w:uiPriority w:val="0"/>
    <w:pPr>
      <w:ind w:firstLine="420" w:firstLineChars="200"/>
    </w:pPr>
    <w:rPr>
      <w:rFonts w:ascii="Calibri" w:hAnsi="Calibri"/>
      <w:sz w:val="21"/>
      <w:szCs w:val="21"/>
    </w:rPr>
  </w:style>
  <w:style w:type="paragraph" w:customStyle="1" w:styleId="43">
    <w:name w:val="书目8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  <w:style w:type="paragraph" w:customStyle="1" w:styleId="44">
    <w:name w:val="书目9"/>
    <w:basedOn w:val="1"/>
    <w:next w:val="1"/>
    <w:unhideWhenUsed/>
    <w:qFormat/>
    <w:uiPriority w:val="37"/>
    <w:pPr>
      <w:spacing w:line="480" w:lineRule="auto"/>
      <w:ind w:left="720" w:hanging="720"/>
    </w:pPr>
  </w:style>
  <w:style w:type="paragraph" w:customStyle="1" w:styleId="45">
    <w:name w:val="书目10"/>
    <w:basedOn w:val="1"/>
    <w:next w:val="1"/>
    <w:unhideWhenUsed/>
    <w:qFormat/>
    <w:uiPriority w:val="37"/>
    <w:pPr>
      <w:tabs>
        <w:tab w:val="left" w:pos="380"/>
      </w:tabs>
      <w:spacing w:after="240"/>
      <w:ind w:left="384" w:hanging="384"/>
    </w:pPr>
  </w:style>
  <w:style w:type="paragraph" w:customStyle="1" w:styleId="46">
    <w:name w:val="Bibliography"/>
    <w:basedOn w:val="1"/>
    <w:next w:val="1"/>
    <w:unhideWhenUsed/>
    <w:qFormat/>
    <w:uiPriority w:val="37"/>
    <w:pPr>
      <w:tabs>
        <w:tab w:val="left" w:pos="500"/>
      </w:tabs>
      <w:spacing w:after="240"/>
      <w:ind w:left="504" w:hanging="504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="http://schemas.openxmlformats.org/officeDocument/2006/bibliography" xmlns:b="http://schemas.openxmlformats.org/officeDocument/2006/bibliography" StyleName="APA" Version="6" SelectedStyle="/APASixthEditionOfficeOnline.xsl"/>
</file>

<file path=customXml/itemProps1.xml><?xml version="1.0" encoding="utf-8"?>
<ds:datastoreItem xmlns:ds="http://schemas.openxmlformats.org/officeDocument/2006/customXml" ds:itemID="{F01FD62A-4F92-B140-BCCB-5F3B8E66954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5231</Words>
  <Characters>143819</Characters>
  <Lines>1198</Lines>
  <Paragraphs>337</Paragraphs>
  <TotalTime>1</TotalTime>
  <ScaleCrop>false</ScaleCrop>
  <LinksUpToDate>false</LinksUpToDate>
  <CharactersWithSpaces>168713</CharactersWithSpaces>
  <Application>WPS Office_12.1.22553.225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1T13:57:00Z</dcterms:created>
  <dcterms:modified xsi:type="dcterms:W3CDTF">2025-10-05T22:3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7599de-b871-416b-8ea5-05d558ae374b</vt:lpwstr>
  </property>
  <property fmtid="{D5CDD505-2E9C-101B-9397-08002B2CF9AE}" pid="3" name="KSOProductBuildVer">
    <vt:lpwstr>2052-12.1.22553.22553</vt:lpwstr>
  </property>
  <property fmtid="{D5CDD505-2E9C-101B-9397-08002B2CF9AE}" pid="4" name="ICV">
    <vt:lpwstr>D5DE51E21785CC67BA9B4568984523B0_42</vt:lpwstr>
  </property>
  <property fmtid="{D5CDD505-2E9C-101B-9397-08002B2CF9AE}" pid="5" name="ZOTERO_PREF_1">
    <vt:lpwstr>&lt;data data-version="3" zotero-version="7.0.24"&gt;&lt;session id="Pp081OOK"/&gt;&lt;style id="http://www.zotero.org/styles/frontiers-in-nutrition" hasBibliography="1" bibliographyStyleHasBeenSet="1"/&gt;&lt;prefs&gt;&lt;pref name="fieldType" value="Field"/&gt;&lt;/prefs&gt;&lt;/data&gt;</vt:lpwstr>
  </property>
  <property fmtid="{D5CDD505-2E9C-101B-9397-08002B2CF9AE}" pid="6" name="ZOTERO_PREF_2">
    <vt:lpwstr/>
  </property>
</Properties>
</file>